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41CB33" w14:textId="29B3937C" w:rsidR="00C25D96" w:rsidRPr="00B45383" w:rsidRDefault="00B45383" w:rsidP="009A1E05">
      <w:pPr>
        <w:spacing w:line="480" w:lineRule="auto"/>
        <w:rPr>
          <w:rFonts w:asciiTheme="majorHAnsi" w:hAnsiTheme="majorHAnsi" w:cs="Times New Roman"/>
          <w:b/>
          <w:lang w:val="en-IN"/>
        </w:rPr>
      </w:pPr>
      <w:r w:rsidRPr="00B45383">
        <w:rPr>
          <w:rFonts w:asciiTheme="majorHAnsi" w:hAnsiTheme="majorHAnsi" w:cs="Times New Roman"/>
          <w:b/>
          <w:lang w:val="en-IN"/>
        </w:rPr>
        <w:t>Table S2</w:t>
      </w:r>
      <w:r w:rsidR="009A1E05" w:rsidRPr="00B45383">
        <w:rPr>
          <w:rFonts w:asciiTheme="majorHAnsi" w:hAnsiTheme="majorHAnsi" w:cs="Times New Roman"/>
          <w:b/>
          <w:lang w:val="en-IN"/>
        </w:rPr>
        <w:t>: List of primers used in the study</w:t>
      </w:r>
    </w:p>
    <w:tbl>
      <w:tblPr>
        <w:tblStyle w:val="TableGrid"/>
        <w:tblW w:w="7518" w:type="dxa"/>
        <w:tblLook w:val="04A0" w:firstRow="1" w:lastRow="0" w:firstColumn="1" w:lastColumn="0" w:noHBand="0" w:noVBand="1"/>
      </w:tblPr>
      <w:tblGrid>
        <w:gridCol w:w="2120"/>
        <w:gridCol w:w="5398"/>
      </w:tblGrid>
      <w:tr w:rsidR="00EF6CB5" w:rsidRPr="00EF6CB5" w14:paraId="409A092C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29CF8FA3" w14:textId="77777777" w:rsidR="00EF6CB5" w:rsidRPr="00C835E1" w:rsidRDefault="00EF6CB5" w:rsidP="00EF6CB5">
            <w:pPr>
              <w:rPr>
                <w:rFonts w:asciiTheme="majorHAnsi" w:eastAsia="Times New Roman" w:hAnsiTheme="majorHAnsi" w:cs="Arial"/>
                <w:b/>
                <w:color w:val="000000"/>
              </w:rPr>
            </w:pPr>
            <w:r w:rsidRPr="00C835E1">
              <w:rPr>
                <w:rFonts w:asciiTheme="majorHAnsi" w:eastAsia="Times New Roman" w:hAnsiTheme="majorHAnsi" w:cs="Arial"/>
                <w:b/>
                <w:color w:val="000000"/>
              </w:rPr>
              <w:t xml:space="preserve">GENE NAME (Mouse) </w:t>
            </w:r>
          </w:p>
        </w:tc>
        <w:tc>
          <w:tcPr>
            <w:tcW w:w="5398" w:type="dxa"/>
            <w:noWrap/>
            <w:hideMark/>
          </w:tcPr>
          <w:p w14:paraId="1AC632DD" w14:textId="58216264" w:rsidR="00EF6CB5" w:rsidRPr="00C835E1" w:rsidRDefault="00EF6CB5" w:rsidP="00EF6CB5">
            <w:pPr>
              <w:rPr>
                <w:rFonts w:asciiTheme="majorHAnsi" w:eastAsia="Times New Roman" w:hAnsiTheme="majorHAnsi" w:cs="Arial"/>
                <w:b/>
                <w:color w:val="000000"/>
              </w:rPr>
            </w:pPr>
            <w:r w:rsidRPr="00C835E1">
              <w:rPr>
                <w:rFonts w:asciiTheme="majorHAnsi" w:eastAsia="Times New Roman" w:hAnsiTheme="majorHAnsi" w:cs="Arial"/>
                <w:b/>
                <w:color w:val="000000"/>
              </w:rPr>
              <w:t>PRIMER SEQUENCE</w:t>
            </w:r>
            <w:r w:rsidR="00AA06ED" w:rsidRPr="00C835E1">
              <w:rPr>
                <w:rFonts w:asciiTheme="majorHAnsi" w:eastAsia="Times New Roman" w:hAnsiTheme="majorHAnsi" w:cs="Arial"/>
                <w:b/>
                <w:color w:val="000000"/>
              </w:rPr>
              <w:t xml:space="preserve"> </w:t>
            </w:r>
            <w:r w:rsidRPr="00C835E1">
              <w:rPr>
                <w:rFonts w:asciiTheme="majorHAnsi" w:eastAsia="Times New Roman" w:hAnsiTheme="majorHAnsi" w:cs="Arial"/>
                <w:b/>
                <w:color w:val="000000"/>
              </w:rPr>
              <w:t>(5'-3')</w:t>
            </w:r>
          </w:p>
        </w:tc>
      </w:tr>
      <w:tr w:rsidR="00EF6CB5" w:rsidRPr="00EF6CB5" w14:paraId="59F492B4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705EC25C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Acvr1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7E533A68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CATCGCTTCAGACATGACCTC</w:t>
            </w:r>
          </w:p>
        </w:tc>
      </w:tr>
      <w:tr w:rsidR="00EF6CB5" w:rsidRPr="00EF6CB5" w14:paraId="4582D3D4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16ACE506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Acvr1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R</w:t>
            </w:r>
          </w:p>
        </w:tc>
        <w:tc>
          <w:tcPr>
            <w:tcW w:w="5398" w:type="dxa"/>
            <w:noWrap/>
            <w:hideMark/>
          </w:tcPr>
          <w:p w14:paraId="01DAE4A9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CTAACCGTATCCAGAGTAGTG</w:t>
            </w:r>
          </w:p>
        </w:tc>
      </w:tr>
      <w:tr w:rsidR="00EF6CB5" w:rsidRPr="00EF6CB5" w14:paraId="13F3BF32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47053AD8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 xml:space="preserve">Acvr2a- 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2EAF3E3F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CCCTCCTGTACTTGTTCCTACTCA</w:t>
            </w:r>
          </w:p>
        </w:tc>
      </w:tr>
      <w:tr w:rsidR="00EF6CB5" w:rsidRPr="00EF6CB5" w14:paraId="728E4FC8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08FA9F82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 xml:space="preserve">Acvr2a- 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R</w:t>
            </w:r>
          </w:p>
        </w:tc>
        <w:tc>
          <w:tcPr>
            <w:tcW w:w="5398" w:type="dxa"/>
            <w:noWrap/>
            <w:hideMark/>
          </w:tcPr>
          <w:p w14:paraId="11C5F680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GCAATGGCTTCAACCCTAGT</w:t>
            </w:r>
          </w:p>
        </w:tc>
      </w:tr>
      <w:tr w:rsidR="00EF6CB5" w:rsidRPr="00EF6CB5" w14:paraId="5FE6C623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5897B034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Bmpr2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4E4FA12B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GAGCCCTCCCTTGACCTG</w:t>
            </w:r>
          </w:p>
        </w:tc>
      </w:tr>
      <w:tr w:rsidR="00EF6CB5" w:rsidRPr="00EF6CB5" w14:paraId="5D4F9F9E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334C0C8D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Bmpr2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R</w:t>
            </w:r>
          </w:p>
        </w:tc>
        <w:tc>
          <w:tcPr>
            <w:tcW w:w="5398" w:type="dxa"/>
            <w:noWrap/>
            <w:hideMark/>
          </w:tcPr>
          <w:p w14:paraId="078A3CEA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GTATCGACCCCGTCCAATC</w:t>
            </w:r>
          </w:p>
        </w:tc>
      </w:tr>
      <w:tr w:rsidR="00EF6CB5" w:rsidRPr="00EF6CB5" w14:paraId="520736FB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52AB5C98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Cdh1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130C1826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CAGGTCTCCTCATGGCTTTGC</w:t>
            </w:r>
          </w:p>
        </w:tc>
      </w:tr>
      <w:tr w:rsidR="00EF6CB5" w:rsidRPr="00EF6CB5" w14:paraId="6CC8838E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79D51877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Cdh1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R</w:t>
            </w:r>
          </w:p>
        </w:tc>
        <w:tc>
          <w:tcPr>
            <w:tcW w:w="5398" w:type="dxa"/>
            <w:noWrap/>
            <w:hideMark/>
          </w:tcPr>
          <w:p w14:paraId="7F1892E6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CTTCCGAAAAGAAGGCTGTCC</w:t>
            </w:r>
          </w:p>
        </w:tc>
      </w:tr>
      <w:tr w:rsidR="00EF6CB5" w:rsidRPr="00EF6CB5" w14:paraId="63CE2304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636BBE1E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Cdh3-F</w:t>
            </w:r>
          </w:p>
        </w:tc>
        <w:tc>
          <w:tcPr>
            <w:tcW w:w="5398" w:type="dxa"/>
            <w:noWrap/>
            <w:hideMark/>
          </w:tcPr>
          <w:p w14:paraId="37697584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CTGGAGCCGAGCCAAGTTC</w:t>
            </w:r>
          </w:p>
        </w:tc>
      </w:tr>
      <w:tr w:rsidR="00EF6CB5" w:rsidRPr="00EF6CB5" w14:paraId="0F98722D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76223707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Cdh3-R</w:t>
            </w:r>
          </w:p>
        </w:tc>
        <w:tc>
          <w:tcPr>
            <w:tcW w:w="5398" w:type="dxa"/>
            <w:noWrap/>
            <w:hideMark/>
          </w:tcPr>
          <w:p w14:paraId="19A5FAEF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GGAGTGCATCGCATCCTTCC</w:t>
            </w:r>
          </w:p>
        </w:tc>
      </w:tr>
      <w:tr w:rsidR="00EF6CB5" w:rsidRPr="00EF6CB5" w14:paraId="2FEE9E89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6660E989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Dhx58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-F</w:t>
            </w:r>
          </w:p>
        </w:tc>
        <w:tc>
          <w:tcPr>
            <w:tcW w:w="5398" w:type="dxa"/>
            <w:noWrap/>
            <w:hideMark/>
          </w:tcPr>
          <w:p w14:paraId="2EEC07A9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GGAAGTGATCTTACCTGCTCTGG</w:t>
            </w:r>
          </w:p>
        </w:tc>
      </w:tr>
      <w:tr w:rsidR="00EF6CB5" w:rsidRPr="00EF6CB5" w14:paraId="03FA3F61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7044B3D3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Dhx58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R</w:t>
            </w:r>
          </w:p>
        </w:tc>
        <w:tc>
          <w:tcPr>
            <w:tcW w:w="5398" w:type="dxa"/>
            <w:noWrap/>
            <w:hideMark/>
          </w:tcPr>
          <w:p w14:paraId="16B39F7D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TTGCCTCTGTCTACCGTCTCT</w:t>
            </w:r>
          </w:p>
        </w:tc>
      </w:tr>
      <w:tr w:rsidR="00EF6CB5" w:rsidRPr="00EF6CB5" w14:paraId="74CAF187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325E0BDC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F11r 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5CF9C36C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TCTCTTCACGTCTATGATCCTGG</w:t>
            </w:r>
          </w:p>
        </w:tc>
      </w:tr>
      <w:tr w:rsidR="00EF6CB5" w:rsidRPr="00EF6CB5" w14:paraId="31535316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28A0CC71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F11r- R</w:t>
            </w:r>
          </w:p>
        </w:tc>
        <w:tc>
          <w:tcPr>
            <w:tcW w:w="5398" w:type="dxa"/>
            <w:noWrap/>
            <w:hideMark/>
          </w:tcPr>
          <w:p w14:paraId="3BCFE364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TTTGATGGACTCGTTCTCGGG</w:t>
            </w:r>
          </w:p>
        </w:tc>
      </w:tr>
      <w:tr w:rsidR="00EF6CB5" w:rsidRPr="00EF6CB5" w14:paraId="04151576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64A75213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proofErr w:type="spellStart"/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Gapdh</w:t>
            </w:r>
            <w:proofErr w:type="spellEnd"/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-F</w:t>
            </w:r>
          </w:p>
        </w:tc>
        <w:tc>
          <w:tcPr>
            <w:tcW w:w="5398" w:type="dxa"/>
            <w:noWrap/>
            <w:hideMark/>
          </w:tcPr>
          <w:p w14:paraId="02049001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CGTCCCGTAGACAAAATGGT</w:t>
            </w:r>
          </w:p>
        </w:tc>
      </w:tr>
      <w:tr w:rsidR="00EF6CB5" w:rsidRPr="00EF6CB5" w14:paraId="05D8E9F0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37E511F5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proofErr w:type="spellStart"/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Gapdh</w:t>
            </w:r>
            <w:proofErr w:type="spellEnd"/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-R</w:t>
            </w:r>
          </w:p>
        </w:tc>
        <w:tc>
          <w:tcPr>
            <w:tcW w:w="5398" w:type="dxa"/>
            <w:noWrap/>
            <w:hideMark/>
          </w:tcPr>
          <w:p w14:paraId="69EEB66A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TTGATGGCAACAATCTCCAC</w:t>
            </w:r>
          </w:p>
        </w:tc>
      </w:tr>
      <w:tr w:rsidR="00EF6CB5" w:rsidRPr="00EF6CB5" w14:paraId="2F5B3197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6D933F1A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Il-6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44E8BB03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CCA CGG CCT TCC CTA CTT C</w:t>
            </w:r>
          </w:p>
        </w:tc>
      </w:tr>
      <w:tr w:rsidR="00EF6CB5" w:rsidRPr="00EF6CB5" w14:paraId="4FCE1B44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588A3CFB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Il-6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R</w:t>
            </w:r>
          </w:p>
        </w:tc>
        <w:tc>
          <w:tcPr>
            <w:tcW w:w="5398" w:type="dxa"/>
            <w:noWrap/>
            <w:hideMark/>
          </w:tcPr>
          <w:p w14:paraId="4A523BD4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TTG GGA GTG GTA TCC TCT GTG A</w:t>
            </w:r>
          </w:p>
        </w:tc>
      </w:tr>
      <w:tr w:rsidR="00EF6CB5" w:rsidRPr="00EF6CB5" w14:paraId="5DE3AD2C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30F8E515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Irf3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-F</w:t>
            </w:r>
          </w:p>
        </w:tc>
        <w:tc>
          <w:tcPr>
            <w:tcW w:w="5398" w:type="dxa"/>
            <w:noWrap/>
            <w:hideMark/>
          </w:tcPr>
          <w:p w14:paraId="57792740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GAGAGCCGAACGAGGTTCAG</w:t>
            </w:r>
          </w:p>
        </w:tc>
      </w:tr>
      <w:tr w:rsidR="00EF6CB5" w:rsidRPr="00EF6CB5" w14:paraId="287DAE49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0277528C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Irf3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-R</w:t>
            </w:r>
          </w:p>
        </w:tc>
        <w:tc>
          <w:tcPr>
            <w:tcW w:w="5398" w:type="dxa"/>
            <w:noWrap/>
            <w:hideMark/>
          </w:tcPr>
          <w:p w14:paraId="36A66501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CTTCCAGGTTGACACGTCCG</w:t>
            </w:r>
          </w:p>
        </w:tc>
      </w:tr>
      <w:tr w:rsidR="00EF6CB5" w:rsidRPr="00EF6CB5" w14:paraId="0EBF1638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7893E59B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Irf7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5CDC6943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GAGACTGGCTATTGGGGGAG</w:t>
            </w:r>
          </w:p>
        </w:tc>
      </w:tr>
      <w:tr w:rsidR="00EF6CB5" w:rsidRPr="00EF6CB5" w14:paraId="55DCDCC7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53C424E1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Irf7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R</w:t>
            </w:r>
          </w:p>
        </w:tc>
        <w:tc>
          <w:tcPr>
            <w:tcW w:w="5398" w:type="dxa"/>
            <w:noWrap/>
            <w:hideMark/>
          </w:tcPr>
          <w:p w14:paraId="26C7B0F8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GACCGAAATGCTTCCAGGG</w:t>
            </w:r>
          </w:p>
        </w:tc>
      </w:tr>
      <w:tr w:rsidR="00EF6CB5" w:rsidRPr="00EF6CB5" w14:paraId="68F0E89C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150EB176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Jam3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6FBAB64F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CTGCGACTTCGACTGTACG</w:t>
            </w:r>
          </w:p>
        </w:tc>
      </w:tr>
      <w:tr w:rsidR="00EF6CB5" w:rsidRPr="00EF6CB5" w14:paraId="21FE84E7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7D18A8DF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Jam3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R</w:t>
            </w:r>
          </w:p>
        </w:tc>
        <w:tc>
          <w:tcPr>
            <w:tcW w:w="5398" w:type="dxa"/>
            <w:noWrap/>
            <w:hideMark/>
          </w:tcPr>
          <w:p w14:paraId="36136B0C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TTCGGTTGCTGGATTTGAGATT</w:t>
            </w:r>
          </w:p>
        </w:tc>
      </w:tr>
      <w:tr w:rsidR="00EF6CB5" w:rsidRPr="00EF6CB5" w14:paraId="780D6CC8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3C3D47B8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proofErr w:type="spellStart"/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Mlkl</w:t>
            </w:r>
            <w:proofErr w:type="spellEnd"/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15F5215B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GGATTGCCCTGAGTTGTTGC ′</w:t>
            </w:r>
          </w:p>
        </w:tc>
      </w:tr>
      <w:tr w:rsidR="00EF6CB5" w:rsidRPr="00EF6CB5" w14:paraId="3516597B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361334DC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proofErr w:type="spellStart"/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Mlkl</w:t>
            </w:r>
            <w:proofErr w:type="spellEnd"/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-R</w:t>
            </w:r>
          </w:p>
        </w:tc>
        <w:tc>
          <w:tcPr>
            <w:tcW w:w="5398" w:type="dxa"/>
            <w:noWrap/>
            <w:hideMark/>
          </w:tcPr>
          <w:p w14:paraId="19DFADAC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AACCGCAGACAGTCTCTCCA</w:t>
            </w:r>
          </w:p>
        </w:tc>
      </w:tr>
      <w:tr w:rsidR="00EF6CB5" w:rsidRPr="00EF6CB5" w14:paraId="581E4C0B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35738DCA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proofErr w:type="spellStart"/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Nfk</w:t>
            </w:r>
            <w:proofErr w:type="spellEnd"/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β-F</w:t>
            </w:r>
          </w:p>
        </w:tc>
        <w:tc>
          <w:tcPr>
            <w:tcW w:w="5398" w:type="dxa"/>
            <w:noWrap/>
            <w:hideMark/>
          </w:tcPr>
          <w:p w14:paraId="2D134A83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ATGGCAGACGATGATCCCTAC</w:t>
            </w:r>
          </w:p>
        </w:tc>
      </w:tr>
      <w:tr w:rsidR="00EF6CB5" w:rsidRPr="00EF6CB5" w14:paraId="74444FB4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1D5834A4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proofErr w:type="spellStart"/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Nfk</w:t>
            </w:r>
            <w:proofErr w:type="spellEnd"/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β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R</w:t>
            </w:r>
          </w:p>
        </w:tc>
        <w:tc>
          <w:tcPr>
            <w:tcW w:w="5398" w:type="dxa"/>
            <w:noWrap/>
            <w:hideMark/>
          </w:tcPr>
          <w:p w14:paraId="5BE8279B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TGTTGACAGTGGTATTTCTGGTG</w:t>
            </w:r>
          </w:p>
        </w:tc>
      </w:tr>
      <w:tr w:rsidR="00EF6CB5" w:rsidRPr="00EF6CB5" w14:paraId="1A0E441A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7BB2A9E4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Sdc2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102C99A0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TGTGTCCGCAGAGACGAGAA</w:t>
            </w:r>
          </w:p>
        </w:tc>
      </w:tr>
      <w:tr w:rsidR="00EF6CB5" w:rsidRPr="00EF6CB5" w14:paraId="5B611CA9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30575D08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Sdc2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R</w:t>
            </w:r>
          </w:p>
        </w:tc>
        <w:tc>
          <w:tcPr>
            <w:tcW w:w="5398" w:type="dxa"/>
            <w:noWrap/>
            <w:hideMark/>
          </w:tcPr>
          <w:p w14:paraId="2298CF9A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GGAATCAGTTGGGATGTTGTCA</w:t>
            </w:r>
          </w:p>
        </w:tc>
      </w:tr>
      <w:tr w:rsidR="00EF6CB5" w:rsidRPr="00EF6CB5" w14:paraId="3CF5AC60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379577CE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Sdc4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7C21EFB3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TTTGCCGTTTTCCTGATCCTG</w:t>
            </w:r>
          </w:p>
        </w:tc>
      </w:tr>
      <w:tr w:rsidR="00EF6CB5" w:rsidRPr="00EF6CB5" w14:paraId="3430AD45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37E2AC94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Sdc4-R</w:t>
            </w:r>
          </w:p>
        </w:tc>
        <w:tc>
          <w:tcPr>
            <w:tcW w:w="5398" w:type="dxa"/>
            <w:noWrap/>
            <w:hideMark/>
          </w:tcPr>
          <w:p w14:paraId="0E036B1B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TTGCCCAAGTCGTAACTGCC</w:t>
            </w:r>
          </w:p>
        </w:tc>
      </w:tr>
      <w:tr w:rsidR="00EF6CB5" w:rsidRPr="00EF6CB5" w14:paraId="4C930394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4A740E53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 xml:space="preserve">Smad6- 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61567352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ATTCTCGGCTGTCTCCTCCT</w:t>
            </w:r>
          </w:p>
        </w:tc>
      </w:tr>
      <w:tr w:rsidR="00EF6CB5" w:rsidRPr="00EF6CB5" w14:paraId="5550EC44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3EFD2918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Smad6- R</w:t>
            </w:r>
          </w:p>
        </w:tc>
        <w:tc>
          <w:tcPr>
            <w:tcW w:w="5398" w:type="dxa"/>
            <w:noWrap/>
            <w:hideMark/>
          </w:tcPr>
          <w:p w14:paraId="111E5FE1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CCCTGAGGTAGGTCGTAGAA</w:t>
            </w:r>
          </w:p>
        </w:tc>
      </w:tr>
      <w:tr w:rsidR="00EF6CB5" w:rsidRPr="00EF6CB5" w14:paraId="5071B567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1C84C904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Stat1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-F</w:t>
            </w:r>
          </w:p>
        </w:tc>
        <w:tc>
          <w:tcPr>
            <w:tcW w:w="5398" w:type="dxa"/>
            <w:noWrap/>
            <w:hideMark/>
          </w:tcPr>
          <w:p w14:paraId="2D206FE7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TCACAGTGGTTCGAGCTTCAG</w:t>
            </w:r>
          </w:p>
        </w:tc>
      </w:tr>
      <w:tr w:rsidR="00EF6CB5" w:rsidRPr="00EF6CB5" w14:paraId="58BE7799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35490B02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Stat1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-R</w:t>
            </w:r>
          </w:p>
        </w:tc>
        <w:tc>
          <w:tcPr>
            <w:tcW w:w="5398" w:type="dxa"/>
            <w:noWrap/>
            <w:hideMark/>
          </w:tcPr>
          <w:p w14:paraId="4E38165B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GCAAACGAGACATCATAGGCA</w:t>
            </w:r>
          </w:p>
        </w:tc>
      </w:tr>
      <w:tr w:rsidR="00EF6CB5" w:rsidRPr="00EF6CB5" w14:paraId="645D892B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1DFF20EB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lastRenderedPageBreak/>
              <w:t xml:space="preserve">Stat2- 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5F9EA645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TCCTGCCAATGGACGTTCG</w:t>
            </w:r>
          </w:p>
        </w:tc>
      </w:tr>
      <w:tr w:rsidR="00EF6CB5" w:rsidRPr="00EF6CB5" w14:paraId="1434E210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73642A3C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 xml:space="preserve">Stat2- 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R</w:t>
            </w:r>
          </w:p>
        </w:tc>
        <w:tc>
          <w:tcPr>
            <w:tcW w:w="5398" w:type="dxa"/>
            <w:noWrap/>
            <w:hideMark/>
          </w:tcPr>
          <w:p w14:paraId="64B5240D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GTCCCACTGGTTCAGTTGGT</w:t>
            </w:r>
          </w:p>
        </w:tc>
      </w:tr>
      <w:tr w:rsidR="00EF6CB5" w:rsidRPr="00EF6CB5" w14:paraId="234C6278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4BD14366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Stat3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361373C0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AATGGAAATTGCCCGGATC</w:t>
            </w:r>
          </w:p>
        </w:tc>
      </w:tr>
      <w:tr w:rsidR="00EF6CB5" w:rsidRPr="00EF6CB5" w14:paraId="23E0F966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446A67A4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Stat3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R</w:t>
            </w:r>
          </w:p>
        </w:tc>
        <w:tc>
          <w:tcPr>
            <w:tcW w:w="5398" w:type="dxa"/>
            <w:noWrap/>
            <w:hideMark/>
          </w:tcPr>
          <w:p w14:paraId="4116D472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AGGCGAGACTCTTCCCACAG</w:t>
            </w:r>
          </w:p>
        </w:tc>
      </w:tr>
      <w:tr w:rsidR="00EF6CB5" w:rsidRPr="00EF6CB5" w14:paraId="60A1747F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08CC8BAF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Stat5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2A1772F2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CGCTGGACTCCATGCTTCTC</w:t>
            </w:r>
          </w:p>
        </w:tc>
      </w:tr>
      <w:tr w:rsidR="00EF6CB5" w:rsidRPr="00EF6CB5" w14:paraId="0BDA2643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2CFF0A06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Stat5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R</w:t>
            </w:r>
          </w:p>
        </w:tc>
        <w:tc>
          <w:tcPr>
            <w:tcW w:w="5398" w:type="dxa"/>
            <w:noWrap/>
            <w:hideMark/>
          </w:tcPr>
          <w:p w14:paraId="4F305282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GACGTGGGCTCCTTACACTGA</w:t>
            </w:r>
          </w:p>
        </w:tc>
      </w:tr>
      <w:tr w:rsidR="00EF6CB5" w:rsidRPr="00EF6CB5" w14:paraId="1D563266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4AFA946F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Stat6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0A1D33BB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CTGGGGTGGTTTCCTCTTG</w:t>
            </w:r>
          </w:p>
        </w:tc>
      </w:tr>
      <w:tr w:rsidR="00EF6CB5" w:rsidRPr="00EF6CB5" w14:paraId="64FAEFBB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0ED84601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Stat6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R</w:t>
            </w:r>
          </w:p>
        </w:tc>
        <w:tc>
          <w:tcPr>
            <w:tcW w:w="5398" w:type="dxa"/>
            <w:noWrap/>
            <w:hideMark/>
          </w:tcPr>
          <w:p w14:paraId="1A024AC4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TGCCCGGTCTCACCTAACTA</w:t>
            </w:r>
          </w:p>
        </w:tc>
      </w:tr>
      <w:tr w:rsidR="00EF6CB5" w:rsidRPr="00EF6CB5" w14:paraId="57F9459D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09CBD16C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Tgfbr1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6B2DD2B4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CAACCCAGGTCCTTCCTAAA</w:t>
            </w:r>
          </w:p>
        </w:tc>
      </w:tr>
      <w:tr w:rsidR="00EF6CB5" w:rsidRPr="00EF6CB5" w14:paraId="56BB96D3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10F08C8D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Tgfbr1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R</w:t>
            </w:r>
          </w:p>
        </w:tc>
        <w:tc>
          <w:tcPr>
            <w:tcW w:w="5398" w:type="dxa"/>
            <w:noWrap/>
            <w:hideMark/>
          </w:tcPr>
          <w:p w14:paraId="774CC201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GGAGAGCCCTGGATACCAAC</w:t>
            </w:r>
          </w:p>
        </w:tc>
      </w:tr>
      <w:tr w:rsidR="00EF6CB5" w:rsidRPr="00EF6CB5" w14:paraId="025155F8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7595FD3B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Tgfbr2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1620C5CF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AGATGGCTCGCTGAACACTACCAA</w:t>
            </w:r>
          </w:p>
        </w:tc>
      </w:tr>
      <w:tr w:rsidR="00EF6CB5" w:rsidRPr="00EF6CB5" w14:paraId="55CD4C3A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055BAE50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Tgfbr2-R</w:t>
            </w:r>
          </w:p>
        </w:tc>
        <w:tc>
          <w:tcPr>
            <w:tcW w:w="5398" w:type="dxa"/>
            <w:noWrap/>
            <w:hideMark/>
          </w:tcPr>
          <w:p w14:paraId="293AF4C7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AGAATCCTGCTGCCTCTGGTCTTT</w:t>
            </w:r>
          </w:p>
        </w:tc>
      </w:tr>
      <w:tr w:rsidR="00EF6CB5" w:rsidRPr="00EF6CB5" w14:paraId="1FB0C4DE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3FF224C6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Tgfbr3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47799E0A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CCTCCTCCACAGATTTTCCA</w:t>
            </w:r>
          </w:p>
        </w:tc>
      </w:tr>
      <w:tr w:rsidR="00EF6CB5" w:rsidRPr="00EF6CB5" w14:paraId="74690F8F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5B7D4D51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Tgfbr3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R</w:t>
            </w:r>
          </w:p>
        </w:tc>
        <w:tc>
          <w:tcPr>
            <w:tcW w:w="5398" w:type="dxa"/>
            <w:noWrap/>
            <w:hideMark/>
          </w:tcPr>
          <w:p w14:paraId="710C0001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CCCAGATCAAGCCTTCTGAG</w:t>
            </w:r>
          </w:p>
        </w:tc>
      </w:tr>
      <w:tr w:rsidR="00EF6CB5" w:rsidRPr="00EF6CB5" w14:paraId="635DF620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7D86E20C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Tlr2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-F</w:t>
            </w:r>
          </w:p>
        </w:tc>
        <w:tc>
          <w:tcPr>
            <w:tcW w:w="5398" w:type="dxa"/>
            <w:noWrap/>
            <w:hideMark/>
          </w:tcPr>
          <w:p w14:paraId="3A9AE55D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GCAAACGCTGTTCTGCTCAG</w:t>
            </w:r>
          </w:p>
        </w:tc>
      </w:tr>
      <w:tr w:rsidR="00EF6CB5" w:rsidRPr="00EF6CB5" w14:paraId="7ECD548E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26B8258F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Tlr2-R</w:t>
            </w:r>
          </w:p>
        </w:tc>
        <w:tc>
          <w:tcPr>
            <w:tcW w:w="5398" w:type="dxa"/>
            <w:noWrap/>
            <w:hideMark/>
          </w:tcPr>
          <w:p w14:paraId="0185A310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AGGCGTCTCCCTCTATTGTATT</w:t>
            </w:r>
          </w:p>
        </w:tc>
      </w:tr>
      <w:tr w:rsidR="00EF6CB5" w:rsidRPr="00EF6CB5" w14:paraId="19A3048F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2631D130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 xml:space="preserve"> TNFα- 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6032D85B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CAT CTT CTC AAA ATT CGA GTG ACA A</w:t>
            </w:r>
          </w:p>
        </w:tc>
      </w:tr>
      <w:tr w:rsidR="00EF6CB5" w:rsidRPr="00EF6CB5" w14:paraId="788F2E78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1DF2B233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 xml:space="preserve"> TNFα- 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R</w:t>
            </w:r>
          </w:p>
        </w:tc>
        <w:tc>
          <w:tcPr>
            <w:tcW w:w="5398" w:type="dxa"/>
            <w:noWrap/>
            <w:hideMark/>
          </w:tcPr>
          <w:p w14:paraId="02AB169D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TGG GAG TAG ACA AGG TAC AAC CC</w:t>
            </w:r>
          </w:p>
        </w:tc>
      </w:tr>
      <w:tr w:rsidR="00EF6CB5" w:rsidRPr="00EF6CB5" w14:paraId="169C0B29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27F69C98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Vcam1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5398" w:type="dxa"/>
            <w:noWrap/>
            <w:hideMark/>
          </w:tcPr>
          <w:p w14:paraId="3AE24C75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AGTTGGGGATTCGGTTGTTCT</w:t>
            </w:r>
          </w:p>
        </w:tc>
      </w:tr>
      <w:tr w:rsidR="00EF6CB5" w:rsidRPr="00EF6CB5" w14:paraId="1C6F85FF" w14:textId="77777777" w:rsidTr="00EF6CB5">
        <w:trPr>
          <w:trHeight w:val="340"/>
        </w:trPr>
        <w:tc>
          <w:tcPr>
            <w:tcW w:w="2120" w:type="dxa"/>
            <w:noWrap/>
            <w:hideMark/>
          </w:tcPr>
          <w:p w14:paraId="7B64D186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i/>
                <w:iCs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i/>
                <w:iCs/>
                <w:color w:val="000000"/>
              </w:rPr>
              <w:t>Vcam1-</w:t>
            </w:r>
            <w:r w:rsidRPr="00EF6CB5">
              <w:rPr>
                <w:rFonts w:asciiTheme="majorHAnsi" w:eastAsia="Times New Roman" w:hAnsiTheme="majorHAnsi" w:cs="Arial"/>
                <w:color w:val="000000"/>
              </w:rPr>
              <w:t>R</w:t>
            </w:r>
          </w:p>
        </w:tc>
        <w:tc>
          <w:tcPr>
            <w:tcW w:w="5398" w:type="dxa"/>
            <w:noWrap/>
            <w:hideMark/>
          </w:tcPr>
          <w:p w14:paraId="65C6F345" w14:textId="77777777" w:rsidR="00EF6CB5" w:rsidRPr="00EF6CB5" w:rsidRDefault="00EF6CB5" w:rsidP="00EF6CB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F6CB5">
              <w:rPr>
                <w:rFonts w:asciiTheme="majorHAnsi" w:eastAsia="Times New Roman" w:hAnsiTheme="majorHAnsi" w:cs="Arial"/>
                <w:color w:val="000000"/>
              </w:rPr>
              <w:t>CCCCTCATTCCTTACCACCC</w:t>
            </w:r>
          </w:p>
        </w:tc>
      </w:tr>
    </w:tbl>
    <w:p w14:paraId="28DDDFE8" w14:textId="77777777" w:rsidR="00006A87" w:rsidRDefault="00006A87" w:rsidP="007C59D2">
      <w:pPr>
        <w:spacing w:line="480" w:lineRule="auto"/>
        <w:rPr>
          <w:rFonts w:asciiTheme="majorHAnsi" w:hAnsiTheme="majorHAnsi" w:cs="Times New Roman"/>
          <w:lang w:val="en-IN"/>
        </w:rPr>
      </w:pPr>
    </w:p>
    <w:p w14:paraId="4DD58DE7" w14:textId="77777777" w:rsidR="00DD684B" w:rsidRDefault="00DD684B" w:rsidP="00F81312">
      <w:pPr>
        <w:spacing w:line="480" w:lineRule="auto"/>
        <w:rPr>
          <w:rFonts w:asciiTheme="majorHAnsi" w:hAnsiTheme="majorHAnsi" w:cs="Times New Roman"/>
          <w:lang w:val="en-IN"/>
        </w:rPr>
      </w:pPr>
    </w:p>
    <w:p w14:paraId="0A16D17A" w14:textId="491A30D9" w:rsidR="00C835E1" w:rsidRDefault="00C835E1">
      <w:pPr>
        <w:rPr>
          <w:rFonts w:asciiTheme="majorHAnsi" w:hAnsiTheme="majorHAnsi" w:cs="Times New Roman"/>
          <w:b/>
          <w:lang w:val="en-IN"/>
        </w:rPr>
      </w:pPr>
      <w:bookmarkStart w:id="0" w:name="_GoBack"/>
      <w:bookmarkEnd w:id="0"/>
    </w:p>
    <w:sectPr w:rsidR="00C835E1" w:rsidSect="002D572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A0B7AC" w14:textId="77777777" w:rsidR="0015196B" w:rsidRDefault="0015196B" w:rsidP="0015196B">
      <w:r>
        <w:separator/>
      </w:r>
    </w:p>
  </w:endnote>
  <w:endnote w:type="continuationSeparator" w:id="0">
    <w:p w14:paraId="75458826" w14:textId="77777777" w:rsidR="0015196B" w:rsidRDefault="0015196B" w:rsidP="00151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39005B" w14:textId="77777777" w:rsidR="0015196B" w:rsidRDefault="0015196B" w:rsidP="0015196B">
      <w:r>
        <w:separator/>
      </w:r>
    </w:p>
  </w:footnote>
  <w:footnote w:type="continuationSeparator" w:id="0">
    <w:p w14:paraId="3A64F6B9" w14:textId="77777777" w:rsidR="0015196B" w:rsidRDefault="0015196B" w:rsidP="001519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D89"/>
    <w:rsid w:val="000017B2"/>
    <w:rsid w:val="000032B2"/>
    <w:rsid w:val="000041B0"/>
    <w:rsid w:val="00006A87"/>
    <w:rsid w:val="00015A0B"/>
    <w:rsid w:val="00035AF6"/>
    <w:rsid w:val="00060B03"/>
    <w:rsid w:val="0006447B"/>
    <w:rsid w:val="0006757C"/>
    <w:rsid w:val="00071815"/>
    <w:rsid w:val="00073DB5"/>
    <w:rsid w:val="000777B5"/>
    <w:rsid w:val="000938B9"/>
    <w:rsid w:val="000A0798"/>
    <w:rsid w:val="000A3FD1"/>
    <w:rsid w:val="000B5FF1"/>
    <w:rsid w:val="000C219F"/>
    <w:rsid w:val="000C72B4"/>
    <w:rsid w:val="000D0EA8"/>
    <w:rsid w:val="000D4733"/>
    <w:rsid w:val="000D5017"/>
    <w:rsid w:val="000E04B5"/>
    <w:rsid w:val="000E78B2"/>
    <w:rsid w:val="000F16FA"/>
    <w:rsid w:val="001013F4"/>
    <w:rsid w:val="00112AF0"/>
    <w:rsid w:val="00112CCC"/>
    <w:rsid w:val="00116C13"/>
    <w:rsid w:val="001177C7"/>
    <w:rsid w:val="001241F1"/>
    <w:rsid w:val="0015196B"/>
    <w:rsid w:val="001579F9"/>
    <w:rsid w:val="0017058A"/>
    <w:rsid w:val="001864A0"/>
    <w:rsid w:val="00193AE9"/>
    <w:rsid w:val="001951B6"/>
    <w:rsid w:val="001B3CFB"/>
    <w:rsid w:val="001C2784"/>
    <w:rsid w:val="001C4930"/>
    <w:rsid w:val="001E1C4E"/>
    <w:rsid w:val="001E5249"/>
    <w:rsid w:val="001E5CCF"/>
    <w:rsid w:val="00202C96"/>
    <w:rsid w:val="00210B2B"/>
    <w:rsid w:val="0021475E"/>
    <w:rsid w:val="00217467"/>
    <w:rsid w:val="002319F3"/>
    <w:rsid w:val="00240BDC"/>
    <w:rsid w:val="00242732"/>
    <w:rsid w:val="00256DAA"/>
    <w:rsid w:val="00275605"/>
    <w:rsid w:val="002863D1"/>
    <w:rsid w:val="0028745E"/>
    <w:rsid w:val="00290076"/>
    <w:rsid w:val="00291AB3"/>
    <w:rsid w:val="00297625"/>
    <w:rsid w:val="002A66F2"/>
    <w:rsid w:val="002A6ED7"/>
    <w:rsid w:val="002B2DFD"/>
    <w:rsid w:val="002B503B"/>
    <w:rsid w:val="002C03C8"/>
    <w:rsid w:val="002D22A9"/>
    <w:rsid w:val="002D5726"/>
    <w:rsid w:val="002E7759"/>
    <w:rsid w:val="002F31F5"/>
    <w:rsid w:val="002F4827"/>
    <w:rsid w:val="002F5737"/>
    <w:rsid w:val="002F5DCE"/>
    <w:rsid w:val="00304C10"/>
    <w:rsid w:val="00312D9B"/>
    <w:rsid w:val="00347F22"/>
    <w:rsid w:val="003579ED"/>
    <w:rsid w:val="00374FD8"/>
    <w:rsid w:val="00391E6F"/>
    <w:rsid w:val="003A6EF7"/>
    <w:rsid w:val="003A7FC2"/>
    <w:rsid w:val="003D480B"/>
    <w:rsid w:val="003E2C26"/>
    <w:rsid w:val="00400D63"/>
    <w:rsid w:val="00403EBF"/>
    <w:rsid w:val="004128CB"/>
    <w:rsid w:val="00430126"/>
    <w:rsid w:val="004411AF"/>
    <w:rsid w:val="004509CB"/>
    <w:rsid w:val="00453983"/>
    <w:rsid w:val="00456032"/>
    <w:rsid w:val="00470A2B"/>
    <w:rsid w:val="004927A6"/>
    <w:rsid w:val="00492E60"/>
    <w:rsid w:val="004931B3"/>
    <w:rsid w:val="00497FE3"/>
    <w:rsid w:val="004A3FB4"/>
    <w:rsid w:val="004C0CB4"/>
    <w:rsid w:val="004C4331"/>
    <w:rsid w:val="004C674C"/>
    <w:rsid w:val="004F18A0"/>
    <w:rsid w:val="0052249F"/>
    <w:rsid w:val="00524868"/>
    <w:rsid w:val="00534071"/>
    <w:rsid w:val="005750D1"/>
    <w:rsid w:val="00582696"/>
    <w:rsid w:val="005834C0"/>
    <w:rsid w:val="00584AEB"/>
    <w:rsid w:val="00592316"/>
    <w:rsid w:val="00593DD2"/>
    <w:rsid w:val="00593EE9"/>
    <w:rsid w:val="005A2E18"/>
    <w:rsid w:val="005A6FB5"/>
    <w:rsid w:val="005C3176"/>
    <w:rsid w:val="005C534F"/>
    <w:rsid w:val="005C5A8A"/>
    <w:rsid w:val="005C5AD5"/>
    <w:rsid w:val="005E0787"/>
    <w:rsid w:val="005E5BD5"/>
    <w:rsid w:val="005F4129"/>
    <w:rsid w:val="005F44BE"/>
    <w:rsid w:val="00606ECD"/>
    <w:rsid w:val="00617EF1"/>
    <w:rsid w:val="00621F20"/>
    <w:rsid w:val="00625E09"/>
    <w:rsid w:val="006343E4"/>
    <w:rsid w:val="00641BAE"/>
    <w:rsid w:val="006425E6"/>
    <w:rsid w:val="006507BD"/>
    <w:rsid w:val="006966B5"/>
    <w:rsid w:val="006A285C"/>
    <w:rsid w:val="006C28FA"/>
    <w:rsid w:val="006C3785"/>
    <w:rsid w:val="006D6E9E"/>
    <w:rsid w:val="006E1EF2"/>
    <w:rsid w:val="006E52EE"/>
    <w:rsid w:val="006F4A9A"/>
    <w:rsid w:val="00705F60"/>
    <w:rsid w:val="00707796"/>
    <w:rsid w:val="00716B17"/>
    <w:rsid w:val="007260E0"/>
    <w:rsid w:val="00741C1A"/>
    <w:rsid w:val="007454C8"/>
    <w:rsid w:val="00745634"/>
    <w:rsid w:val="00745975"/>
    <w:rsid w:val="007460F8"/>
    <w:rsid w:val="007521A8"/>
    <w:rsid w:val="00756D5B"/>
    <w:rsid w:val="00764962"/>
    <w:rsid w:val="00780A87"/>
    <w:rsid w:val="00782A0D"/>
    <w:rsid w:val="007A3563"/>
    <w:rsid w:val="007C59D2"/>
    <w:rsid w:val="007E0F38"/>
    <w:rsid w:val="007E63E9"/>
    <w:rsid w:val="007F0DD1"/>
    <w:rsid w:val="007F3320"/>
    <w:rsid w:val="007F4D92"/>
    <w:rsid w:val="007F4E69"/>
    <w:rsid w:val="00802D89"/>
    <w:rsid w:val="0080388E"/>
    <w:rsid w:val="00814AB3"/>
    <w:rsid w:val="00827B49"/>
    <w:rsid w:val="00837E43"/>
    <w:rsid w:val="008466F6"/>
    <w:rsid w:val="00855838"/>
    <w:rsid w:val="008653A1"/>
    <w:rsid w:val="00875BC4"/>
    <w:rsid w:val="008801F3"/>
    <w:rsid w:val="00881C2A"/>
    <w:rsid w:val="00885C48"/>
    <w:rsid w:val="008865B1"/>
    <w:rsid w:val="008A5055"/>
    <w:rsid w:val="008A76B1"/>
    <w:rsid w:val="008B3163"/>
    <w:rsid w:val="00922454"/>
    <w:rsid w:val="00924586"/>
    <w:rsid w:val="00933D64"/>
    <w:rsid w:val="009352B7"/>
    <w:rsid w:val="00943044"/>
    <w:rsid w:val="00950729"/>
    <w:rsid w:val="009511F5"/>
    <w:rsid w:val="00967085"/>
    <w:rsid w:val="0098449B"/>
    <w:rsid w:val="009A1E05"/>
    <w:rsid w:val="009A628D"/>
    <w:rsid w:val="009B2DAF"/>
    <w:rsid w:val="009C1586"/>
    <w:rsid w:val="009C44C7"/>
    <w:rsid w:val="009D2867"/>
    <w:rsid w:val="009E4AB1"/>
    <w:rsid w:val="00A0450B"/>
    <w:rsid w:val="00A13787"/>
    <w:rsid w:val="00A54358"/>
    <w:rsid w:val="00A6318F"/>
    <w:rsid w:val="00A70FB1"/>
    <w:rsid w:val="00A934E1"/>
    <w:rsid w:val="00A97619"/>
    <w:rsid w:val="00AA06ED"/>
    <w:rsid w:val="00AA5153"/>
    <w:rsid w:val="00AB1CBF"/>
    <w:rsid w:val="00AB72EA"/>
    <w:rsid w:val="00AC37A6"/>
    <w:rsid w:val="00AD457E"/>
    <w:rsid w:val="00AE047A"/>
    <w:rsid w:val="00AE1A36"/>
    <w:rsid w:val="00AF66CC"/>
    <w:rsid w:val="00B06D58"/>
    <w:rsid w:val="00B26BBE"/>
    <w:rsid w:val="00B271BD"/>
    <w:rsid w:val="00B45383"/>
    <w:rsid w:val="00B462BB"/>
    <w:rsid w:val="00B46479"/>
    <w:rsid w:val="00B52F93"/>
    <w:rsid w:val="00B57F8B"/>
    <w:rsid w:val="00B62EA8"/>
    <w:rsid w:val="00BA092C"/>
    <w:rsid w:val="00BD0632"/>
    <w:rsid w:val="00BD0F4B"/>
    <w:rsid w:val="00BE4C41"/>
    <w:rsid w:val="00BE665D"/>
    <w:rsid w:val="00C010D5"/>
    <w:rsid w:val="00C07CD3"/>
    <w:rsid w:val="00C24143"/>
    <w:rsid w:val="00C24461"/>
    <w:rsid w:val="00C25D96"/>
    <w:rsid w:val="00C306E8"/>
    <w:rsid w:val="00C446EC"/>
    <w:rsid w:val="00C47E5C"/>
    <w:rsid w:val="00C53143"/>
    <w:rsid w:val="00C53AD9"/>
    <w:rsid w:val="00C62D3F"/>
    <w:rsid w:val="00C66CF7"/>
    <w:rsid w:val="00C72B71"/>
    <w:rsid w:val="00C7685F"/>
    <w:rsid w:val="00C835E1"/>
    <w:rsid w:val="00C83EF3"/>
    <w:rsid w:val="00C93E3A"/>
    <w:rsid w:val="00CA38DC"/>
    <w:rsid w:val="00CA6E05"/>
    <w:rsid w:val="00CB2B64"/>
    <w:rsid w:val="00CB7283"/>
    <w:rsid w:val="00CD60DD"/>
    <w:rsid w:val="00CF53E9"/>
    <w:rsid w:val="00CF724A"/>
    <w:rsid w:val="00D07D39"/>
    <w:rsid w:val="00D12C72"/>
    <w:rsid w:val="00D22A1E"/>
    <w:rsid w:val="00D24499"/>
    <w:rsid w:val="00D24C33"/>
    <w:rsid w:val="00D308F2"/>
    <w:rsid w:val="00D32153"/>
    <w:rsid w:val="00D36A26"/>
    <w:rsid w:val="00D54A57"/>
    <w:rsid w:val="00D56CF3"/>
    <w:rsid w:val="00D60DAB"/>
    <w:rsid w:val="00D6444F"/>
    <w:rsid w:val="00D74165"/>
    <w:rsid w:val="00D77B78"/>
    <w:rsid w:val="00D830D3"/>
    <w:rsid w:val="00DA7FDF"/>
    <w:rsid w:val="00DB4525"/>
    <w:rsid w:val="00DC1EDB"/>
    <w:rsid w:val="00DD32E3"/>
    <w:rsid w:val="00DD42EF"/>
    <w:rsid w:val="00DD684B"/>
    <w:rsid w:val="00DE3BDF"/>
    <w:rsid w:val="00DE69CA"/>
    <w:rsid w:val="00DF6CFC"/>
    <w:rsid w:val="00E11DE1"/>
    <w:rsid w:val="00E22DB0"/>
    <w:rsid w:val="00E40110"/>
    <w:rsid w:val="00E40979"/>
    <w:rsid w:val="00E6622F"/>
    <w:rsid w:val="00E7332F"/>
    <w:rsid w:val="00E94B80"/>
    <w:rsid w:val="00EA0D67"/>
    <w:rsid w:val="00EB7846"/>
    <w:rsid w:val="00EC0D09"/>
    <w:rsid w:val="00EE0AE1"/>
    <w:rsid w:val="00EF1488"/>
    <w:rsid w:val="00EF60EE"/>
    <w:rsid w:val="00EF6CB5"/>
    <w:rsid w:val="00F01771"/>
    <w:rsid w:val="00F05568"/>
    <w:rsid w:val="00F1070B"/>
    <w:rsid w:val="00F20E76"/>
    <w:rsid w:val="00F3005B"/>
    <w:rsid w:val="00F31DE0"/>
    <w:rsid w:val="00F42EA7"/>
    <w:rsid w:val="00F51A7B"/>
    <w:rsid w:val="00F673BD"/>
    <w:rsid w:val="00F74110"/>
    <w:rsid w:val="00F81312"/>
    <w:rsid w:val="00F84893"/>
    <w:rsid w:val="00F870C7"/>
    <w:rsid w:val="00F933A9"/>
    <w:rsid w:val="00FB720D"/>
    <w:rsid w:val="00FC4977"/>
    <w:rsid w:val="00FF5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90B4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5F6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8C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8C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25D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2245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519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96B"/>
  </w:style>
  <w:style w:type="paragraph" w:styleId="Footer">
    <w:name w:val="footer"/>
    <w:basedOn w:val="Normal"/>
    <w:link w:val="FooterChar"/>
    <w:uiPriority w:val="99"/>
    <w:unhideWhenUsed/>
    <w:rsid w:val="001519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96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5F6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8C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8C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25D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2245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519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96B"/>
  </w:style>
  <w:style w:type="paragraph" w:styleId="Footer">
    <w:name w:val="footer"/>
    <w:basedOn w:val="Normal"/>
    <w:link w:val="FooterChar"/>
    <w:uiPriority w:val="99"/>
    <w:unhideWhenUsed/>
    <w:rsid w:val="001519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2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122633-7B00-F14F-A1F0-C7D89545A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61</Characters>
  <Application>Microsoft Macintosh Word</Application>
  <DocSecurity>0</DocSecurity>
  <Lines>13</Lines>
  <Paragraphs>3</Paragraphs>
  <ScaleCrop>false</ScaleCrop>
  <Company>thsti</Company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bala</dc:creator>
  <cp:keywords/>
  <dc:description/>
  <cp:lastModifiedBy>kiran bala</cp:lastModifiedBy>
  <cp:revision>5</cp:revision>
  <cp:lastPrinted>2019-08-05T05:24:00Z</cp:lastPrinted>
  <dcterms:created xsi:type="dcterms:W3CDTF">2019-08-07T07:18:00Z</dcterms:created>
  <dcterms:modified xsi:type="dcterms:W3CDTF">2019-08-07T07:20:00Z</dcterms:modified>
</cp:coreProperties>
</file>